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7952"/>
      </w:tblGrid>
      <w:tr w:rsidR="00110C2E" w:rsidRPr="0054335A" w14:paraId="0ABE0760" w14:textId="77777777" w:rsidTr="00110C2E">
        <w:tc>
          <w:tcPr>
            <w:tcW w:w="1668" w:type="dxa"/>
          </w:tcPr>
          <w:p w14:paraId="6F52A0F7" w14:textId="77777777" w:rsidR="00110C2E" w:rsidRPr="00110C2E" w:rsidRDefault="00110C2E" w:rsidP="00A71A8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C2E">
              <w:rPr>
                <w:rFonts w:ascii="Times New Roman" w:hAnsi="Times New Roman" w:cs="Times New Roman"/>
                <w:noProof/>
                <w:sz w:val="24"/>
                <w:szCs w:val="24"/>
                <w:lang w:eastAsia="it-IT"/>
              </w:rPr>
              <w:drawing>
                <wp:inline distT="0" distB="0" distL="0" distR="0" wp14:anchorId="436D64E9" wp14:editId="56C51722">
                  <wp:extent cx="914400" cy="731859"/>
                  <wp:effectExtent l="19050" t="0" r="0" b="0"/>
                  <wp:docPr id="2" name="Grafik 1" descr="Ein Bild, das Tasse, drinnen, weiß, Tisch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essary with wholes.jpg"/>
                          <pic:cNvPicPr/>
                        </pic:nvPicPr>
                        <pic:blipFill rotWithShape="1">
                          <a:blip r:embed="rId5"/>
                          <a:srcRect l="9569" t="12502" r="8487" b="21913"/>
                          <a:stretch/>
                        </pic:blipFill>
                        <pic:spPr bwMode="auto">
                          <a:xfrm>
                            <a:off x="0" y="0"/>
                            <a:ext cx="929356" cy="7438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0" w:type="dxa"/>
          </w:tcPr>
          <w:p w14:paraId="4FF629B4" w14:textId="0794B241" w:rsidR="00110C2E" w:rsidRPr="00110C2E" w:rsidRDefault="00110C2E" w:rsidP="00110C2E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ear </w:t>
            </w:r>
            <w:r w:rsidR="00AD61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.</w:t>
            </w:r>
          </w:p>
          <w:p w14:paraId="31AAAF8A" w14:textId="77777777" w:rsidR="00110C2E" w:rsidRPr="00110C2E" w:rsidRDefault="00110C2E" w:rsidP="00110C2E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7C1D101B" w14:textId="1A52BDCF" w:rsidR="00110C2E" w:rsidRPr="00110C2E" w:rsidRDefault="00110C2E" w:rsidP="00110C2E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orry to bother you, but we 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e evaluating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ur previous patients who had a cervical pessary to prevent preterm birth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nd 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 would like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o ask you 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0 questions. To answer them, you might need 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 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re than 5 minutes. We would be grateful to receive your answer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within the 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xt</w:t>
            </w:r>
            <w:r w:rsidR="009B2728"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week</w:t>
            </w:r>
            <w:r w:rsidR="00300C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 You will find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nclose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n envelop</w:t>
            </w:r>
            <w:r w:rsidR="00DD06F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hat you can use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f you send it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ack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y 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t</w:t>
            </w:r>
            <w:r w:rsidR="009B2728"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ail. </w:t>
            </w:r>
          </w:p>
          <w:p w14:paraId="01FFC6E3" w14:textId="31E1311F" w:rsidR="00110C2E" w:rsidRPr="00110C2E" w:rsidRDefault="00110C2E" w:rsidP="00110C2E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You may also scan it and send it back by </w:t>
            </w:r>
            <w:r w:rsidR="009B27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ail to the following mail address: </w:t>
            </w:r>
            <w:r w:rsidR="008369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…</w:t>
            </w:r>
          </w:p>
          <w:p w14:paraId="4C7D954E" w14:textId="77777777" w:rsidR="00110C2E" w:rsidRPr="00110C2E" w:rsidRDefault="00110C2E" w:rsidP="00110C2E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08D5BCF0" w14:textId="77777777" w:rsidR="00110C2E" w:rsidRPr="00110C2E" w:rsidRDefault="00110C2E" w:rsidP="00A71A8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0C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ank you for your cooperation!</w:t>
            </w:r>
          </w:p>
        </w:tc>
      </w:tr>
    </w:tbl>
    <w:p w14:paraId="33015065" w14:textId="748BB6C0" w:rsidR="00C8163B" w:rsidRPr="00110C2E" w:rsidRDefault="00C8163B" w:rsidP="001543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760B2E" w14:textId="77777777" w:rsidR="00B475AD" w:rsidRPr="00110C2E" w:rsidRDefault="00B475AD" w:rsidP="00A71A8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F97D168" w14:textId="6BCE8E87" w:rsidR="00A71A8D" w:rsidRPr="00110C2E" w:rsidRDefault="00154300" w:rsidP="003A43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A43F0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Did you have all information and </w:t>
      </w:r>
      <w:r w:rsidRPr="00110C2E">
        <w:rPr>
          <w:rFonts w:ascii="Times New Roman" w:hAnsi="Times New Roman" w:cs="Times New Roman"/>
          <w:sz w:val="24"/>
          <w:szCs w:val="24"/>
          <w:lang w:val="en-US"/>
        </w:rPr>
        <w:t>advice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 that you need</w:t>
      </w:r>
      <w:r w:rsidR="00A71A8D" w:rsidRPr="00110C2E">
        <w:rPr>
          <w:rFonts w:ascii="Times New Roman" w:hAnsi="Times New Roman" w:cs="Times New Roman"/>
          <w:sz w:val="24"/>
          <w:szCs w:val="24"/>
          <w:lang w:val="en-US"/>
        </w:rPr>
        <w:t>ed before insertion of the pessary?</w:t>
      </w:r>
    </w:p>
    <w:p w14:paraId="0E4959A0" w14:textId="77777777" w:rsidR="007F5DE8" w:rsidRPr="00110C2E" w:rsidRDefault="00C930E3" w:rsidP="0075195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F00169C" w14:textId="77777777" w:rsidR="007F5DE8" w:rsidRPr="00110C2E" w:rsidRDefault="007F5DE8" w:rsidP="0075195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>No</w:t>
      </w:r>
    </w:p>
    <w:p w14:paraId="3518BA99" w14:textId="77777777" w:rsidR="00C930E3" w:rsidRPr="00110C2E" w:rsidRDefault="00C930E3" w:rsidP="0075195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0BB3EC0" w14:textId="15AF49F7" w:rsidR="00C8163B" w:rsidRPr="00110C2E" w:rsidRDefault="001543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A43F0" w:rsidRPr="00110C2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C76DE">
        <w:rPr>
          <w:rFonts w:ascii="Times New Roman" w:hAnsi="Times New Roman" w:cs="Times New Roman"/>
          <w:sz w:val="24"/>
          <w:szCs w:val="24"/>
          <w:lang w:val="en-US"/>
        </w:rPr>
        <w:t xml:space="preserve"> An increase in v</w:t>
      </w:r>
      <w:r w:rsidR="009B2728">
        <w:rPr>
          <w:rFonts w:ascii="Times New Roman" w:hAnsi="Times New Roman" w:cs="Times New Roman"/>
          <w:sz w:val="24"/>
          <w:szCs w:val="24"/>
          <w:lang w:val="en-US"/>
        </w:rPr>
        <w:t>aginal</w:t>
      </w:r>
      <w:r w:rsidR="009B2728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>discharge is the most common side effect of pessary treatment: did the physician tell</w:t>
      </w:r>
      <w:r w:rsidR="00FB49B8">
        <w:rPr>
          <w:rFonts w:ascii="Times New Roman" w:hAnsi="Times New Roman" w:cs="Times New Roman"/>
          <w:sz w:val="24"/>
          <w:szCs w:val="24"/>
          <w:lang w:val="en-US"/>
        </w:rPr>
        <w:t xml:space="preserve"> it to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 you</w:t>
      </w:r>
      <w:r w:rsidR="009B27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>before cervical insertion?</w:t>
      </w:r>
    </w:p>
    <w:p w14:paraId="7A6303F1" w14:textId="77777777" w:rsidR="00C930E3" w:rsidRPr="00110C2E" w:rsidRDefault="00C930E3" w:rsidP="00C930E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39B3D98" w14:textId="77777777" w:rsidR="00C40EDC" w:rsidRDefault="00C930E3" w:rsidP="00110C2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>No</w:t>
      </w:r>
    </w:p>
    <w:p w14:paraId="3596D29A" w14:textId="77777777" w:rsidR="00C40EDC" w:rsidRDefault="00C40EDC" w:rsidP="00C40EDC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1A2460" w14:textId="2D7B996A" w:rsidR="00C40EDC" w:rsidRPr="00C40EDC" w:rsidRDefault="00154300" w:rsidP="00C40E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40EDC" w:rsidRPr="00C40EDC">
        <w:rPr>
          <w:rFonts w:ascii="Times New Roman" w:hAnsi="Times New Roman" w:cs="Times New Roman"/>
          <w:sz w:val="24"/>
          <w:szCs w:val="24"/>
          <w:lang w:val="en-US"/>
        </w:rPr>
        <w:t xml:space="preserve">) Did you </w:t>
      </w:r>
      <w:r w:rsidR="002C76DE">
        <w:rPr>
          <w:rFonts w:ascii="Times New Roman" w:hAnsi="Times New Roman" w:cs="Times New Roman"/>
          <w:sz w:val="24"/>
          <w:szCs w:val="24"/>
          <w:lang w:val="en-US"/>
        </w:rPr>
        <w:t xml:space="preserve">experience an increase in </w:t>
      </w:r>
      <w:r w:rsidR="00C40EDC" w:rsidRPr="00C40EDC">
        <w:rPr>
          <w:rFonts w:ascii="Times New Roman" w:hAnsi="Times New Roman" w:cs="Times New Roman"/>
          <w:sz w:val="24"/>
          <w:szCs w:val="24"/>
          <w:lang w:val="en-US"/>
        </w:rPr>
        <w:t xml:space="preserve">vaginal discharge? </w:t>
      </w:r>
    </w:p>
    <w:p w14:paraId="63F26D2F" w14:textId="77777777" w:rsidR="00C40EDC" w:rsidRPr="00110C2E" w:rsidRDefault="00C40EDC" w:rsidP="00C40ED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6539D15" w14:textId="77777777" w:rsidR="00C40EDC" w:rsidRPr="00C40EDC" w:rsidRDefault="00C40EDC" w:rsidP="00C40ED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>No</w:t>
      </w:r>
    </w:p>
    <w:p w14:paraId="30BE15E2" w14:textId="77777777" w:rsidR="00751954" w:rsidRPr="009B2728" w:rsidRDefault="00B475AD" w:rsidP="00C40E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0E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If yes, please explain on a scale of 1-10 whether this bothered </w:t>
      </w:r>
      <w:proofErr w:type="gramStart"/>
      <w:r w:rsidRPr="00C40EDC">
        <w:rPr>
          <w:rFonts w:ascii="Times New Roman" w:hAnsi="Times New Roman" w:cs="Times New Roman"/>
          <w:i/>
          <w:sz w:val="24"/>
          <w:szCs w:val="24"/>
          <w:lang w:val="en-GB"/>
        </w:rPr>
        <w:t>you,  if</w:t>
      </w:r>
      <w:proofErr w:type="gramEnd"/>
      <w:r w:rsidRPr="00C40E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necessary please explain:</w:t>
      </w:r>
      <w:r w:rsidR="00110C2E" w:rsidRPr="00C40EDC">
        <w:rPr>
          <w:rFonts w:ascii="Times New Roman" w:hAnsi="Times New Roman" w:cs="Times New Roman"/>
          <w:i/>
          <w:sz w:val="24"/>
          <w:szCs w:val="24"/>
          <w:lang w:val="en-GB"/>
        </w:rPr>
        <w:t>_______________________________________________________________</w:t>
      </w:r>
      <w:r w:rsidR="00DE170C" w:rsidRPr="00C40EDC">
        <w:rPr>
          <w:rFonts w:ascii="Times New Roman" w:hAnsi="Times New Roman" w:cs="Times New Roman"/>
          <w:i/>
          <w:sz w:val="24"/>
          <w:szCs w:val="24"/>
          <w:lang w:val="en-GB"/>
        </w:rPr>
        <w:t>__________</w:t>
      </w:r>
    </w:p>
    <w:p w14:paraId="075A3E1F" w14:textId="77777777" w:rsidR="00110C2E" w:rsidRPr="00110C2E" w:rsidRDefault="00110C2E" w:rsidP="00DE170C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0DD586" w14:textId="7CFC8BD8" w:rsidR="007F5DE8" w:rsidRPr="00110C2E" w:rsidRDefault="00154300" w:rsidP="0075195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A43F0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Did you have any </w:t>
      </w:r>
      <w:r w:rsidR="00B475AD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>side effect</w:t>
      </w:r>
      <w:r w:rsidR="00EC119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 during the pessary </w:t>
      </w:r>
      <w:proofErr w:type="gramStart"/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="007F5DE8" w:rsidRPr="00110C2E">
        <w:rPr>
          <w:rFonts w:ascii="Times New Roman" w:hAnsi="Times New Roman" w:cs="Times New Roman"/>
          <w:sz w:val="24"/>
          <w:szCs w:val="24"/>
          <w:lang w:val="en-US"/>
        </w:rPr>
        <w:t>?</w:t>
      </w:r>
      <w:proofErr w:type="gramEnd"/>
    </w:p>
    <w:p w14:paraId="29C53A3E" w14:textId="77777777" w:rsidR="007F5DE8" w:rsidRPr="00110C2E" w:rsidRDefault="00C930E3" w:rsidP="0075195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>Yes</w:t>
      </w:r>
      <w:r w:rsidR="007F5DE8" w:rsidRPr="00110C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5817B8" w14:textId="77777777" w:rsidR="007F5DE8" w:rsidRPr="00110C2E" w:rsidRDefault="007F5DE8" w:rsidP="0075195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B1DB79C" w14:textId="77777777" w:rsidR="00751954" w:rsidRPr="00110C2E" w:rsidRDefault="00751954" w:rsidP="0075195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19D07C" w14:textId="59800683" w:rsidR="008F5469" w:rsidRPr="00110C2E" w:rsidRDefault="00154300" w:rsidP="0075195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A43F0" w:rsidRPr="00110C2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essary treatment </w:t>
      </w:r>
      <w:r w:rsidR="00C930E3" w:rsidRPr="00110C2E">
        <w:rPr>
          <w:rFonts w:ascii="Times New Roman" w:hAnsi="Times New Roman" w:cs="Times New Roman"/>
          <w:sz w:val="24"/>
          <w:szCs w:val="24"/>
          <w:lang w:val="en-US"/>
        </w:rPr>
        <w:t>change your dai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fe</w:t>
      </w:r>
      <w:r w:rsidR="008F5469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6F6005C7" w14:textId="77777777" w:rsidR="00B475AD" w:rsidRPr="00110C2E" w:rsidRDefault="000E4472" w:rsidP="008F546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>Yes</w:t>
      </w:r>
      <w:r w:rsidR="00B475AD" w:rsidRPr="00110C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475AD" w:rsidRPr="00110C2E">
        <w:rPr>
          <w:rFonts w:ascii="Times New Roman" w:hAnsi="Times New Roman" w:cs="Times New Roman"/>
          <w:sz w:val="24"/>
          <w:szCs w:val="24"/>
        </w:rPr>
        <w:t>positively</w:t>
      </w:r>
      <w:proofErr w:type="spellEnd"/>
    </w:p>
    <w:p w14:paraId="51CA9050" w14:textId="5FF630C8" w:rsidR="008F5469" w:rsidRPr="00110C2E" w:rsidRDefault="00B475AD" w:rsidP="008F546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 xml:space="preserve">Yes, </w:t>
      </w:r>
      <w:proofErr w:type="spellStart"/>
      <w:r w:rsidRPr="00110C2E">
        <w:rPr>
          <w:rFonts w:ascii="Times New Roman" w:hAnsi="Times New Roman" w:cs="Times New Roman"/>
          <w:sz w:val="24"/>
          <w:szCs w:val="24"/>
        </w:rPr>
        <w:t>negatively</w:t>
      </w:r>
      <w:proofErr w:type="spellEnd"/>
      <w:r w:rsidR="008F5469" w:rsidRPr="00110C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0F31FD" w14:textId="77777777" w:rsidR="00DE170C" w:rsidRDefault="008F5469" w:rsidP="00DE170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C067D00" w14:textId="77777777" w:rsidR="00154300" w:rsidRDefault="00154300" w:rsidP="00751954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6860D41F" w14:textId="1191C489" w:rsidR="008F5469" w:rsidRPr="00110C2E" w:rsidRDefault="00154300" w:rsidP="0075195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3A43F0" w:rsidRPr="00110C2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4472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Did you have any discomfort </w:t>
      </w:r>
      <w:r w:rsidR="00B475AD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54335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475AD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treatment with </w:t>
      </w:r>
      <w:r w:rsidR="000E4472" w:rsidRPr="00110C2E">
        <w:rPr>
          <w:rFonts w:ascii="Times New Roman" w:hAnsi="Times New Roman" w:cs="Times New Roman"/>
          <w:sz w:val="24"/>
          <w:szCs w:val="24"/>
          <w:lang w:val="en-US"/>
        </w:rPr>
        <w:t>a pessary?</w:t>
      </w:r>
      <w:r w:rsidR="008F5469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5B684E6" w14:textId="77777777" w:rsidR="008F5469" w:rsidRPr="00342A8B" w:rsidRDefault="000E4472" w:rsidP="00342A8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2A8B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</w:p>
    <w:p w14:paraId="26154B04" w14:textId="77777777" w:rsidR="00342A8B" w:rsidRDefault="00342A8B" w:rsidP="00342A8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2A8B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</w:p>
    <w:p w14:paraId="19EB9BAB" w14:textId="77777777" w:rsidR="00342A8B" w:rsidRPr="00342A8B" w:rsidRDefault="00342A8B" w:rsidP="00342A8B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7EBF9FF9" w14:textId="334382C4" w:rsidR="007F5DE8" w:rsidRPr="00110C2E" w:rsidRDefault="00154300" w:rsidP="0075195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A43F0" w:rsidRPr="00110C2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4472" w:rsidRPr="00110C2E">
        <w:rPr>
          <w:rFonts w:ascii="Times New Roman" w:hAnsi="Times New Roman" w:cs="Times New Roman"/>
          <w:sz w:val="24"/>
          <w:szCs w:val="24"/>
          <w:lang w:val="en-US"/>
        </w:rPr>
        <w:t>Did you think that the follow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E4472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up that you </w:t>
      </w:r>
      <w:r>
        <w:rPr>
          <w:rFonts w:ascii="Times New Roman" w:hAnsi="Times New Roman" w:cs="Times New Roman"/>
          <w:sz w:val="24"/>
          <w:szCs w:val="24"/>
          <w:lang w:val="en-US"/>
        </w:rPr>
        <w:t>received</w:t>
      </w:r>
      <w:r w:rsidR="000E4472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342A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dequate</w:t>
      </w:r>
      <w:r w:rsidR="008C790E" w:rsidRPr="00110C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1954" w:rsidRPr="00110C2E">
        <w:rPr>
          <w:rFonts w:ascii="Times New Roman" w:hAnsi="Times New Roman" w:cs="Times New Roman"/>
          <w:sz w:val="24"/>
          <w:szCs w:val="24"/>
          <w:lang w:val="en-US"/>
        </w:rPr>
        <w:t>?</w:t>
      </w:r>
      <w:proofErr w:type="gramEnd"/>
    </w:p>
    <w:p w14:paraId="1868FDC8" w14:textId="77777777" w:rsidR="00751954" w:rsidRPr="00110C2E" w:rsidRDefault="000E4472" w:rsidP="0075195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>Yes</w:t>
      </w:r>
    </w:p>
    <w:p w14:paraId="0EDCB1E8" w14:textId="77777777" w:rsidR="00751954" w:rsidRPr="00110C2E" w:rsidRDefault="00751954" w:rsidP="0075195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>No</w:t>
      </w:r>
    </w:p>
    <w:p w14:paraId="52FE7CDB" w14:textId="77777777" w:rsidR="00154300" w:rsidRDefault="00154300" w:rsidP="00751954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331C9496" w14:textId="03B5DA3B" w:rsidR="00751954" w:rsidRPr="00110C2E" w:rsidRDefault="00154300" w:rsidP="0075195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3A43F0" w:rsidRPr="00110C2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ow d</w:t>
      </w:r>
      <w:r w:rsidR="00DE170C">
        <w:rPr>
          <w:rFonts w:ascii="Times New Roman" w:hAnsi="Times New Roman" w:cs="Times New Roman"/>
          <w:sz w:val="24"/>
          <w:szCs w:val="24"/>
          <w:lang w:val="en-US"/>
        </w:rPr>
        <w:t>id the treatment m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DE170C">
        <w:rPr>
          <w:rFonts w:ascii="Times New Roman" w:hAnsi="Times New Roman" w:cs="Times New Roman"/>
          <w:sz w:val="24"/>
          <w:szCs w:val="24"/>
          <w:lang w:val="en-US"/>
        </w:rPr>
        <w:t>et your ex</w:t>
      </w:r>
      <w:r w:rsidR="008C790E" w:rsidRPr="00110C2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FB49B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C790E" w:rsidRPr="00110C2E">
        <w:rPr>
          <w:rFonts w:ascii="Times New Roman" w:hAnsi="Times New Roman" w:cs="Times New Roman"/>
          <w:sz w:val="24"/>
          <w:szCs w:val="24"/>
          <w:lang w:val="en-US"/>
        </w:rPr>
        <w:t>ctations?</w:t>
      </w:r>
    </w:p>
    <w:p w14:paraId="6A7D0320" w14:textId="77777777" w:rsidR="00751954" w:rsidRPr="00110C2E" w:rsidRDefault="0054335A" w:rsidP="0075195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6" w:history="1">
        <w:r w:rsidR="000E4472" w:rsidRPr="00110C2E">
          <w:rPr>
            <w:rFonts w:ascii="Times New Roman" w:hAnsi="Times New Roman" w:cs="Times New Roman"/>
            <w:sz w:val="24"/>
            <w:szCs w:val="24"/>
            <w:lang w:val="en-US"/>
          </w:rPr>
          <w:t>Better than I expected</w:t>
        </w:r>
      </w:hyperlink>
    </w:p>
    <w:p w14:paraId="58EDCB26" w14:textId="77777777" w:rsidR="00751954" w:rsidRPr="00110C2E" w:rsidRDefault="0054335A" w:rsidP="0075195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931A77" w:rsidRPr="00110C2E">
          <w:rPr>
            <w:rFonts w:ascii="Times New Roman" w:hAnsi="Times New Roman" w:cs="Times New Roman"/>
            <w:sz w:val="24"/>
            <w:szCs w:val="24"/>
            <w:lang w:val="en-US"/>
          </w:rPr>
          <w:t>Worse than I expected</w:t>
        </w:r>
      </w:hyperlink>
    </w:p>
    <w:p w14:paraId="3597598E" w14:textId="77777777" w:rsidR="00F02C27" w:rsidRPr="00110C2E" w:rsidRDefault="0054335A" w:rsidP="0075195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="00931A77" w:rsidRPr="00110C2E">
          <w:rPr>
            <w:rFonts w:ascii="Times New Roman" w:hAnsi="Times New Roman" w:cs="Times New Roman"/>
            <w:sz w:val="24"/>
            <w:szCs w:val="24"/>
            <w:lang w:val="en-US"/>
          </w:rPr>
          <w:t>As I expected</w:t>
        </w:r>
      </w:hyperlink>
    </w:p>
    <w:p w14:paraId="22CAC0CA" w14:textId="77777777" w:rsidR="00154300" w:rsidRDefault="00154300" w:rsidP="00DA77B9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6C3F12C" w14:textId="5095EDA5" w:rsidR="008C790E" w:rsidRPr="00110C2E" w:rsidRDefault="00154300" w:rsidP="00DA7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3A43F0" w:rsidRPr="00110C2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C790E" w:rsidRPr="00110C2E">
        <w:rPr>
          <w:rFonts w:ascii="Times New Roman" w:hAnsi="Times New Roman" w:cs="Times New Roman"/>
          <w:sz w:val="24"/>
          <w:szCs w:val="24"/>
          <w:lang w:val="en-GB"/>
        </w:rPr>
        <w:t>Was the removal of the pessary painful?</w:t>
      </w:r>
    </w:p>
    <w:p w14:paraId="06080CD7" w14:textId="77777777" w:rsidR="008C790E" w:rsidRPr="00110C2E" w:rsidRDefault="008C790E" w:rsidP="008C790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14:paraId="7DE13E23" w14:textId="77777777" w:rsidR="008C790E" w:rsidRPr="00110C2E" w:rsidRDefault="008C790E" w:rsidP="008C790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519C119" w14:textId="77777777" w:rsidR="008C790E" w:rsidRPr="00342A8B" w:rsidRDefault="008C790E" w:rsidP="00DA77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42A8B">
        <w:rPr>
          <w:rFonts w:ascii="Times New Roman" w:hAnsi="Times New Roman" w:cs="Times New Roman"/>
          <w:i/>
          <w:sz w:val="24"/>
          <w:szCs w:val="24"/>
          <w:lang w:val="en-GB"/>
        </w:rPr>
        <w:t>If yes, please explain on a scale from 1-10 the degree of pain</w:t>
      </w:r>
      <w:r w:rsidR="00342A8B">
        <w:rPr>
          <w:rFonts w:ascii="Times New Roman" w:hAnsi="Times New Roman" w:cs="Times New Roman"/>
          <w:i/>
          <w:sz w:val="24"/>
          <w:szCs w:val="24"/>
          <w:lang w:val="en-GB"/>
        </w:rPr>
        <w:t>_______________</w:t>
      </w:r>
    </w:p>
    <w:p w14:paraId="0811A3A4" w14:textId="77777777" w:rsidR="008C790E" w:rsidRPr="00110C2E" w:rsidRDefault="008C790E" w:rsidP="00DA7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7BF8FF7" w14:textId="34246360" w:rsidR="00A71A8D" w:rsidRPr="00110C2E" w:rsidRDefault="003A43F0" w:rsidP="00DA7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10C2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154300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110C2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C790E" w:rsidRPr="00110C2E">
        <w:rPr>
          <w:rFonts w:ascii="Times New Roman" w:hAnsi="Times New Roman" w:cs="Times New Roman"/>
          <w:sz w:val="24"/>
          <w:szCs w:val="24"/>
          <w:lang w:val="en-GB"/>
        </w:rPr>
        <w:t>In a similar situation would</w:t>
      </w:r>
      <w:r w:rsidR="00DA77B9" w:rsidRPr="00110C2E">
        <w:rPr>
          <w:rFonts w:ascii="Times New Roman" w:hAnsi="Times New Roman" w:cs="Times New Roman"/>
          <w:sz w:val="24"/>
          <w:szCs w:val="24"/>
          <w:lang w:val="en-GB"/>
        </w:rPr>
        <w:t xml:space="preserve"> you chose the pessary treatment again</w:t>
      </w:r>
      <w:r w:rsidR="008C790E" w:rsidRPr="00110C2E">
        <w:rPr>
          <w:rFonts w:ascii="Times New Roman" w:hAnsi="Times New Roman" w:cs="Times New Roman"/>
          <w:sz w:val="24"/>
          <w:szCs w:val="24"/>
          <w:lang w:val="en-GB"/>
        </w:rPr>
        <w:t xml:space="preserve"> or recommend it to a good friend</w:t>
      </w:r>
      <w:r w:rsidR="00DA77B9" w:rsidRPr="00110C2E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7B02B1D8" w14:textId="77777777" w:rsidR="00A71A8D" w:rsidRPr="00110C2E" w:rsidRDefault="00A71A8D" w:rsidP="0075195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>Yes</w:t>
      </w:r>
    </w:p>
    <w:p w14:paraId="316DB7BC" w14:textId="77777777" w:rsidR="00751954" w:rsidRPr="00110C2E" w:rsidRDefault="00751954" w:rsidP="0075195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C2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D32669B" w14:textId="77777777" w:rsidR="008C790E" w:rsidRPr="00110C2E" w:rsidRDefault="008C790E" w:rsidP="008C7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971C87" w14:textId="77777777" w:rsidR="00C8163B" w:rsidRPr="00154300" w:rsidRDefault="008C7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4300">
        <w:rPr>
          <w:rFonts w:ascii="Times New Roman" w:hAnsi="Times New Roman" w:cs="Times New Roman"/>
          <w:sz w:val="24"/>
          <w:szCs w:val="24"/>
          <w:lang w:val="en-US"/>
        </w:rPr>
        <w:t>Thank you for your help</w:t>
      </w:r>
    </w:p>
    <w:p w14:paraId="0D2E472E" w14:textId="77777777" w:rsidR="007F5DE8" w:rsidRPr="00154300" w:rsidRDefault="007F5DE8" w:rsidP="0075195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7F5DE8" w:rsidRPr="00154300" w:rsidSect="002B1F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F4B25"/>
    <w:multiLevelType w:val="hybridMultilevel"/>
    <w:tmpl w:val="FF0859B4"/>
    <w:lvl w:ilvl="0" w:tplc="BB4601E2">
      <w:start w:val="1"/>
      <w:numFmt w:val="bullet"/>
      <w:lvlText w:val="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F535A"/>
    <w:multiLevelType w:val="hybridMultilevel"/>
    <w:tmpl w:val="E492769C"/>
    <w:lvl w:ilvl="0" w:tplc="BB4601E2">
      <w:start w:val="1"/>
      <w:numFmt w:val="bullet"/>
      <w:lvlText w:val="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84D3A"/>
    <w:multiLevelType w:val="hybridMultilevel"/>
    <w:tmpl w:val="B0E4BF5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AA5A29"/>
    <w:multiLevelType w:val="hybridMultilevel"/>
    <w:tmpl w:val="5E1CE94C"/>
    <w:lvl w:ilvl="0" w:tplc="BB4601E2">
      <w:start w:val="1"/>
      <w:numFmt w:val="bullet"/>
      <w:lvlText w:val="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CD1623"/>
    <w:multiLevelType w:val="hybridMultilevel"/>
    <w:tmpl w:val="BF1E8E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218"/>
    <w:multiLevelType w:val="hybridMultilevel"/>
    <w:tmpl w:val="EF6463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A37CEC"/>
    <w:multiLevelType w:val="hybridMultilevel"/>
    <w:tmpl w:val="9DB47DD8"/>
    <w:lvl w:ilvl="0" w:tplc="BB4601E2">
      <w:start w:val="1"/>
      <w:numFmt w:val="bullet"/>
      <w:lvlText w:val="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551453"/>
    <w:multiLevelType w:val="hybridMultilevel"/>
    <w:tmpl w:val="AC581FE8"/>
    <w:lvl w:ilvl="0" w:tplc="BB4601E2">
      <w:start w:val="1"/>
      <w:numFmt w:val="bullet"/>
      <w:lvlText w:val="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2"/>
  </w:num>
  <w:num w:numId="5">
    <w:abstractNumId w:val="5"/>
  </w:num>
  <w:num w:numId="6">
    <w:abstractNumId w:val="3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E8"/>
    <w:rsid w:val="000E047B"/>
    <w:rsid w:val="000E4472"/>
    <w:rsid w:val="00110C2E"/>
    <w:rsid w:val="00154300"/>
    <w:rsid w:val="002942BF"/>
    <w:rsid w:val="002B1F59"/>
    <w:rsid w:val="002C76DE"/>
    <w:rsid w:val="002F585C"/>
    <w:rsid w:val="00300CFF"/>
    <w:rsid w:val="00342A8B"/>
    <w:rsid w:val="003A43F0"/>
    <w:rsid w:val="0054335A"/>
    <w:rsid w:val="00611558"/>
    <w:rsid w:val="00751954"/>
    <w:rsid w:val="007F5DE8"/>
    <w:rsid w:val="00836969"/>
    <w:rsid w:val="00845058"/>
    <w:rsid w:val="00854360"/>
    <w:rsid w:val="008C790E"/>
    <w:rsid w:val="008F5469"/>
    <w:rsid w:val="00920CE5"/>
    <w:rsid w:val="00931A77"/>
    <w:rsid w:val="009B2728"/>
    <w:rsid w:val="009B627F"/>
    <w:rsid w:val="009F2AAE"/>
    <w:rsid w:val="00A71A8D"/>
    <w:rsid w:val="00AD6142"/>
    <w:rsid w:val="00B475AD"/>
    <w:rsid w:val="00BA6522"/>
    <w:rsid w:val="00C40EDC"/>
    <w:rsid w:val="00C8163B"/>
    <w:rsid w:val="00C930E3"/>
    <w:rsid w:val="00CD6B56"/>
    <w:rsid w:val="00DA77B9"/>
    <w:rsid w:val="00DD06FA"/>
    <w:rsid w:val="00DE170C"/>
    <w:rsid w:val="00DE1DEE"/>
    <w:rsid w:val="00EC119C"/>
    <w:rsid w:val="00F02C27"/>
    <w:rsid w:val="00FB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38E033"/>
  <w15:docId w15:val="{0BAA027D-4EC5-8141-B43C-8ADD1A4C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DE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E447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A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10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ntext.reverso.net/traduzione/inglese-italiano/better+than+I+expecte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ontext.reverso.net/traduzione/inglese-italiano/better+than+I+expect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ontext.reverso.net/traduzione/inglese-italiano/better+than+I+expected" TargetMode="Externa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ritamag</dc:creator>
  <cp:lastModifiedBy>Viola Seravalli</cp:lastModifiedBy>
  <cp:revision>9</cp:revision>
  <dcterms:created xsi:type="dcterms:W3CDTF">2021-04-06T09:41:00Z</dcterms:created>
  <dcterms:modified xsi:type="dcterms:W3CDTF">2021-11-15T21:08:00Z</dcterms:modified>
</cp:coreProperties>
</file>